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D693" w14:textId="600FC24D" w:rsidR="003C2E60" w:rsidRDefault="00D4344F" w:rsidP="003C2E60">
      <w:pPr>
        <w:spacing w:before="120" w:after="120" w:line="360" w:lineRule="auto"/>
        <w:jc w:val="center"/>
        <w:rPr>
          <w:sz w:val="24"/>
          <w:szCs w:val="24"/>
        </w:rPr>
      </w:pPr>
      <w:r w:rsidRPr="003C2E60">
        <w:rPr>
          <w:b/>
          <w:bCs/>
          <w:sz w:val="24"/>
          <w:szCs w:val="24"/>
        </w:rPr>
        <w:t xml:space="preserve">Supplementary </w:t>
      </w:r>
      <w:r w:rsidR="003C2E60">
        <w:rPr>
          <w:b/>
          <w:bCs/>
          <w:sz w:val="24"/>
          <w:szCs w:val="24"/>
        </w:rPr>
        <w:t>T</w:t>
      </w:r>
      <w:r w:rsidRPr="003C2E60">
        <w:rPr>
          <w:b/>
          <w:bCs/>
          <w:sz w:val="24"/>
          <w:szCs w:val="24"/>
        </w:rPr>
        <w:t>able</w:t>
      </w:r>
    </w:p>
    <w:p w14:paraId="598DE3D8" w14:textId="519F92C8" w:rsidR="00407267" w:rsidRPr="00407267" w:rsidRDefault="00407267" w:rsidP="00407267">
      <w:pPr>
        <w:spacing w:before="120" w:after="120" w:line="360" w:lineRule="auto"/>
        <w:jc w:val="both"/>
        <w:rPr>
          <w:sz w:val="24"/>
          <w:szCs w:val="24"/>
        </w:rPr>
      </w:pPr>
      <w:r w:rsidRPr="00407267">
        <w:rPr>
          <w:sz w:val="24"/>
          <w:szCs w:val="24"/>
        </w:rPr>
        <w:t>Socio-Demographic Characteristics and Clinical Presentation of Study Participants; A</w:t>
      </w:r>
      <w:r w:rsidR="0081616C">
        <w:rPr>
          <w:sz w:val="24"/>
          <w:szCs w:val="24"/>
        </w:rPr>
        <w:t>u</w:t>
      </w:r>
      <w:r w:rsidRPr="00407267">
        <w:rPr>
          <w:sz w:val="24"/>
          <w:szCs w:val="24"/>
        </w:rPr>
        <w:t>gust- December 2022, Addis Ababa</w:t>
      </w:r>
    </w:p>
    <w:tbl>
      <w:tblPr>
        <w:tblW w:w="67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92"/>
        <w:gridCol w:w="1116"/>
        <w:gridCol w:w="2034"/>
      </w:tblGrid>
      <w:tr w:rsidR="00407267" w:rsidRPr="003929EC" w14:paraId="64AE5852" w14:textId="77777777" w:rsidTr="006A6DD2">
        <w:trPr>
          <w:trHeight w:val="442"/>
          <w:jc w:val="center"/>
        </w:trPr>
        <w:tc>
          <w:tcPr>
            <w:tcW w:w="47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D7F7A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203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028EA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Frequency, N (%)</w:t>
            </w:r>
          </w:p>
        </w:tc>
      </w:tr>
      <w:tr w:rsidR="00407267" w:rsidRPr="003929EC" w14:paraId="3A491F05" w14:textId="77777777" w:rsidTr="006A6DD2">
        <w:trPr>
          <w:trHeight w:val="20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F2E4A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Age Group</w:t>
            </w:r>
            <w:r w:rsidRPr="003929EC" w:rsidDel="006E746C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D1F80F6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(years)</w:t>
            </w: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A31A0F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18 - 34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B903B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82 (93.2)</w:t>
            </w:r>
          </w:p>
        </w:tc>
      </w:tr>
      <w:tr w:rsidR="00407267" w:rsidRPr="003929EC" w14:paraId="389F8057" w14:textId="77777777" w:rsidTr="006A6DD2">
        <w:trPr>
          <w:trHeight w:val="188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7D8C3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83716D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35 - 49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35276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6 (6.8)</w:t>
            </w:r>
          </w:p>
        </w:tc>
      </w:tr>
      <w:tr w:rsidR="00407267" w:rsidRPr="003929EC" w14:paraId="626DFF42" w14:textId="77777777" w:rsidTr="006A6DD2">
        <w:trPr>
          <w:trHeight w:val="242"/>
          <w:jc w:val="center"/>
        </w:trPr>
        <w:tc>
          <w:tcPr>
            <w:tcW w:w="35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B4CAA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890566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10C9E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88 (100)</w:t>
            </w:r>
          </w:p>
        </w:tc>
      </w:tr>
      <w:tr w:rsidR="00407267" w:rsidRPr="003929EC" w14:paraId="65D3DF7C" w14:textId="77777777" w:rsidTr="006A6DD2">
        <w:trPr>
          <w:trHeight w:val="188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67C77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 xml:space="preserve">Persistent cough for </w:t>
            </w:r>
            <w:r w:rsidRPr="003929EC">
              <w:rPr>
                <w:rFonts w:cstheme="minorHAnsi"/>
                <w:b/>
                <w:sz w:val="24"/>
                <w:szCs w:val="24"/>
              </w:rPr>
              <w:sym w:font="Symbol" w:char="F0B3"/>
            </w:r>
            <w:r w:rsidRPr="003929EC">
              <w:rPr>
                <w:rFonts w:cstheme="minorHAnsi"/>
                <w:b/>
                <w:sz w:val="24"/>
                <w:szCs w:val="24"/>
              </w:rPr>
              <w:t xml:space="preserve"> 2 weeks</w:t>
            </w:r>
          </w:p>
          <w:p w14:paraId="1541B3E1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9E7FA1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30281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81 (92)</w:t>
            </w:r>
          </w:p>
        </w:tc>
      </w:tr>
      <w:tr w:rsidR="00407267" w:rsidRPr="003929EC" w14:paraId="262E3B44" w14:textId="77777777" w:rsidTr="006A6DD2">
        <w:trPr>
          <w:trHeight w:val="80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182F9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7A45A6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EDE2E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7 (8)</w:t>
            </w:r>
          </w:p>
        </w:tc>
      </w:tr>
      <w:tr w:rsidR="00407267" w:rsidRPr="003929EC" w14:paraId="18E575F7" w14:textId="77777777" w:rsidTr="006A6DD2">
        <w:trPr>
          <w:trHeight w:val="125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46E27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Low-grade fever</w:t>
            </w:r>
            <w:r w:rsidRPr="003929EC" w:rsidDel="0056340C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D22AED2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99BAA1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99492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68 (72.3)</w:t>
            </w:r>
          </w:p>
        </w:tc>
      </w:tr>
      <w:tr w:rsidR="00407267" w:rsidRPr="003929EC" w14:paraId="19994E7B" w14:textId="77777777" w:rsidTr="006A6DD2">
        <w:trPr>
          <w:trHeight w:val="71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B3ECD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D50F8C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235DE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20 (22.7)</w:t>
            </w:r>
          </w:p>
        </w:tc>
      </w:tr>
      <w:tr w:rsidR="00407267" w:rsidRPr="003929EC" w14:paraId="23C1D3F8" w14:textId="77777777" w:rsidTr="006A6DD2">
        <w:trPr>
          <w:trHeight w:val="35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48D71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Night sweating</w:t>
            </w:r>
            <w:r w:rsidRPr="003929EC" w:rsidDel="0056340C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192E9D7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21A303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795FD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69 (78.4)</w:t>
            </w:r>
          </w:p>
        </w:tc>
      </w:tr>
      <w:tr w:rsidR="00407267" w:rsidRPr="003929EC" w14:paraId="7FECDCCA" w14:textId="77777777" w:rsidTr="006A6DD2">
        <w:trPr>
          <w:trHeight w:val="20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D8864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96401D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685EF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19 (21.6)</w:t>
            </w:r>
          </w:p>
        </w:tc>
      </w:tr>
      <w:tr w:rsidR="00407267" w:rsidRPr="003929EC" w14:paraId="0E22BC58" w14:textId="77777777" w:rsidTr="006A6DD2">
        <w:trPr>
          <w:trHeight w:val="44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F2FB6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Loss of Appetite</w:t>
            </w:r>
            <w:r w:rsidRPr="003929EC" w:rsidDel="0056340C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9363C8C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BDA220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1623E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61 (69.3)</w:t>
            </w:r>
          </w:p>
        </w:tc>
      </w:tr>
      <w:tr w:rsidR="00407267" w:rsidRPr="003929EC" w14:paraId="24726CAA" w14:textId="77777777" w:rsidTr="006A6DD2">
        <w:trPr>
          <w:trHeight w:val="98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02AF2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9C81D8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E25F2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27 (30.7)</w:t>
            </w:r>
          </w:p>
        </w:tc>
      </w:tr>
      <w:tr w:rsidR="00407267" w:rsidRPr="003929EC" w14:paraId="16ACEF41" w14:textId="77777777" w:rsidTr="006A6DD2">
        <w:trPr>
          <w:trHeight w:val="20"/>
          <w:jc w:val="center"/>
        </w:trPr>
        <w:tc>
          <w:tcPr>
            <w:tcW w:w="3592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BF6EA1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b/>
                <w:sz w:val="24"/>
                <w:szCs w:val="24"/>
              </w:rPr>
              <w:t>Previous TB treatment history</w:t>
            </w:r>
          </w:p>
          <w:p w14:paraId="4F03EB28" w14:textId="77777777" w:rsidR="00407267" w:rsidRPr="003929EC" w:rsidRDefault="00407267" w:rsidP="00407267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61411C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BB860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7 (8)</w:t>
            </w:r>
          </w:p>
        </w:tc>
      </w:tr>
      <w:tr w:rsidR="00407267" w:rsidRPr="003929EC" w14:paraId="2DA4310A" w14:textId="77777777" w:rsidTr="006A6DD2">
        <w:trPr>
          <w:trHeight w:val="20"/>
          <w:jc w:val="center"/>
        </w:trPr>
        <w:tc>
          <w:tcPr>
            <w:tcW w:w="359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342D2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07313B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86E17" w14:textId="77777777" w:rsidR="00407267" w:rsidRPr="003929EC" w:rsidRDefault="00407267" w:rsidP="00407267">
            <w:pPr>
              <w:spacing w:after="0"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3929EC">
              <w:rPr>
                <w:rFonts w:cstheme="minorHAnsi"/>
                <w:sz w:val="24"/>
                <w:szCs w:val="24"/>
              </w:rPr>
              <w:t>81 (92)</w:t>
            </w:r>
          </w:p>
        </w:tc>
      </w:tr>
    </w:tbl>
    <w:p w14:paraId="08E204D1" w14:textId="7C028307" w:rsidR="00C82ECD" w:rsidRDefault="00C82ECD" w:rsidP="00407267"/>
    <w:sectPr w:rsidR="00C82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zNDOzMDcwtzS2MDFX0lEKTi0uzszPAykwrgUAGJcidSwAAAA="/>
  </w:docVars>
  <w:rsids>
    <w:rsidRoot w:val="00407267"/>
    <w:rsid w:val="003C2E60"/>
    <w:rsid w:val="00407267"/>
    <w:rsid w:val="0081616C"/>
    <w:rsid w:val="00AE28E1"/>
    <w:rsid w:val="00C82ECD"/>
    <w:rsid w:val="00D4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3A3A"/>
  <w15:chartTrackingRefBased/>
  <w15:docId w15:val="{51A63968-40A1-4B05-BAEE-523BA65C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Desta</dc:creator>
  <cp:keywords/>
  <dc:description/>
  <cp:lastModifiedBy>Melaku Desta</cp:lastModifiedBy>
  <cp:revision>5</cp:revision>
  <dcterms:created xsi:type="dcterms:W3CDTF">2024-11-30T14:41:00Z</dcterms:created>
  <dcterms:modified xsi:type="dcterms:W3CDTF">2024-12-30T15:46:00Z</dcterms:modified>
</cp:coreProperties>
</file>